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1108" w14:textId="3E54FF9E" w:rsidR="00AD0DE4" w:rsidRDefault="00AD0DE4" w:rsidP="00595087">
      <w:pPr>
        <w:spacing w:after="0" w:line="240" w:lineRule="auto"/>
      </w:pPr>
      <w:r>
        <w:t>Figure 1: Study selection flow chart</w:t>
      </w:r>
    </w:p>
    <w:p w14:paraId="1D43BECF" w14:textId="71AB3B97" w:rsidR="00595087" w:rsidRDefault="00003F8F" w:rsidP="00595087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09A7A35" wp14:editId="2DCF205C">
                <wp:simplePos x="0" y="0"/>
                <wp:positionH relativeFrom="column">
                  <wp:posOffset>98496</wp:posOffset>
                </wp:positionH>
                <wp:positionV relativeFrom="paragraph">
                  <wp:posOffset>79022</wp:posOffset>
                </wp:positionV>
                <wp:extent cx="4825435" cy="4578826"/>
                <wp:effectExtent l="0" t="0" r="13335" b="1905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5435" cy="4578826"/>
                          <a:chOff x="0" y="0"/>
                          <a:chExt cx="4825435" cy="4578826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465948" y="338667"/>
                            <a:ext cx="1887220" cy="124358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C16389" w14:textId="25A316A8" w:rsidR="00595087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identified from:</w:t>
                              </w:r>
                            </w:p>
                            <w:p w14:paraId="50143F82" w14:textId="5100539D" w:rsidR="00595087" w:rsidRDefault="00595087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atabases (n = 5352)</w:t>
                              </w:r>
                            </w:p>
                            <w:p w14:paraId="33D535AC" w14:textId="6A85AF4D" w:rsidR="00595087" w:rsidRPr="00560609" w:rsidRDefault="00595087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gisters (n = </w:t>
                              </w:r>
                              <w:r w:rsidR="00DC431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2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938215" y="338667"/>
                            <a:ext cx="1887220" cy="1242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DA24BF" w14:textId="77777777" w:rsidR="00595087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emoved </w:t>
                              </w:r>
                              <w:r w:rsidRPr="00A85C0A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5DC0994A" w14:textId="6A110688" w:rsidR="00595087" w:rsidRDefault="00595087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uplicate records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moved  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n = </w:t>
                              </w:r>
                              <w:r w:rsidR="005D49F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21</w:t>
                              </w:r>
                              <w:r w:rsidR="00AD0DE4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4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74D5D9CF" w14:textId="14949896" w:rsidR="00595087" w:rsidRPr="00560609" w:rsidRDefault="00595087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43371" y="1873956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1C5583" w14:textId="77777777" w:rsidR="00595087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assessed for eligibility</w:t>
                              </w:r>
                            </w:p>
                            <w:p w14:paraId="610948F2" w14:textId="282F076C" w:rsidR="00595087" w:rsidRPr="00560609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= </w:t>
                              </w:r>
                              <w:r w:rsidR="004E499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3</w:t>
                              </w:r>
                              <w:r w:rsidR="00AD0DE4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23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915637" y="1873956"/>
                            <a:ext cx="1887220" cy="17723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F9C9AC" w14:textId="77777777" w:rsidR="00595087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:</w:t>
                              </w:r>
                            </w:p>
                            <w:p w14:paraId="08BA8508" w14:textId="1AE4046A" w:rsidR="00595087" w:rsidRDefault="004E4996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y design (review paper, case report or case series)</w:t>
                              </w:r>
                              <w:r w:rsidR="00595087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 </w:t>
                              </w:r>
                              <w:r w:rsidR="001E3E73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1371</w:t>
                              </w:r>
                              <w:r w:rsidR="00595087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768E4A90" w14:textId="5FE155AB" w:rsidR="00595087" w:rsidRDefault="001E3E73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y population (not pregnant women, not SARS-CoV-2 infection)</w:t>
                              </w:r>
                              <w:r w:rsidR="00595087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704</w:t>
                              </w:r>
                              <w:r w:rsidR="00595087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4BCF5B2A" w14:textId="4FDE1A6F" w:rsidR="00595087" w:rsidRDefault="001E3E73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Study outcome </w:t>
                              </w:r>
                              <w:r w:rsidR="00595087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419</w:t>
                              </w:r>
                              <w:r w:rsidR="00595087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CE946FA" w14:textId="09EB395A" w:rsidR="00595087" w:rsidRDefault="001E3E73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or data (n = 236)</w:t>
                              </w:r>
                            </w:p>
                            <w:p w14:paraId="2003FA3A" w14:textId="0B2E921D" w:rsidR="001E3E73" w:rsidRPr="00560609" w:rsidRDefault="001E3E73" w:rsidP="0059508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ublication date pre-1</w:t>
                              </w:r>
                              <w:r w:rsidRPr="001E3E73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January 202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ab/>
                                <w:t>(n=30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65948" y="3815645"/>
                            <a:ext cx="1887220" cy="76302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5C2619" w14:textId="77777777" w:rsidR="00595087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032E7AEE" w14:textId="2B595001" w:rsidR="00595087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= </w:t>
                              </w:r>
                              <w:r w:rsidR="00AD0DE4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20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4E556071" w14:textId="01B35DF8" w:rsidR="001E3E73" w:rsidRDefault="001E3E73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Cohort studies = 16</w:t>
                              </w:r>
                              <w:r w:rsidR="00AD0DE4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7</w:t>
                              </w:r>
                            </w:p>
                            <w:p w14:paraId="0A4312BF" w14:textId="07AD7F2A" w:rsidR="001E3E73" w:rsidRDefault="001E3E73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Case-control studies = 3</w:t>
                              </w:r>
                              <w:r w:rsidR="00AD0DE4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7</w:t>
                              </w:r>
                            </w:p>
                            <w:p w14:paraId="00C9C8BA" w14:textId="21BBC682" w:rsidR="00595087" w:rsidRPr="00560609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351193" y="956734"/>
                            <a:ext cx="56327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339904" y="2118078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Flowchart: Alternate Process 29"/>
                        <wps:cNvSpPr/>
                        <wps:spPr>
                          <a:xfrm>
                            <a:off x="465948" y="0"/>
                            <a:ext cx="4345229" cy="262966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2EFA59" w14:textId="77777777" w:rsidR="00595087" w:rsidRPr="001502CF" w:rsidRDefault="00595087" w:rsidP="0059508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507048" y="833226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F65B04" w14:textId="77777777" w:rsidR="00595087" w:rsidRPr="001502CF" w:rsidRDefault="00595087" w:rsidP="0059508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474769" y="2344350"/>
                            <a:ext cx="1211052" cy="254002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C8A819" w14:textId="77777777" w:rsidR="00595087" w:rsidRDefault="00595087" w:rsidP="0059508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79E5A437" w14:textId="77777777" w:rsidR="00595087" w:rsidRPr="001502CF" w:rsidRDefault="00595087" w:rsidP="0059508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232692" y="4065270"/>
                            <a:ext cx="764223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EB0198" w14:textId="77777777" w:rsidR="00595087" w:rsidRPr="001502CF" w:rsidRDefault="00595087" w:rsidP="0059508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298504" y="1580445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297093" y="2404534"/>
                            <a:ext cx="0" cy="141439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9A7A35" id="Group 10" o:spid="_x0000_s1026" style="position:absolute;margin-left:7.75pt;margin-top:6.2pt;width:379.95pt;height:360.55pt;z-index:251677696" coordsize="48254,45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">
                <v:rect id="Rectangle 1" o:spid="_x0000_s1027" style="position:absolute;left:4659;top:3386;width:18872;height:12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14:paraId="02C16389" w14:textId="25A316A8" w:rsidR="00595087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identified from:</w:t>
                        </w:r>
                      </w:p>
                      <w:p w14:paraId="50143F82" w14:textId="5100539D" w:rsidR="00595087" w:rsidRDefault="00595087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atabases (n = 5352)</w:t>
                        </w:r>
                      </w:p>
                      <w:p w14:paraId="33D535AC" w14:textId="6A85AF4D" w:rsidR="00595087" w:rsidRPr="00560609" w:rsidRDefault="00595087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Registers (n = </w:t>
                        </w:r>
                        <w:r w:rsidR="00DC431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2" o:spid="_x0000_s1028" style="position:absolute;left:29382;top:3386;width:18872;height:1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14:paraId="3ADA24BF" w14:textId="77777777" w:rsidR="00595087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removed </w:t>
                        </w:r>
                        <w:r w:rsidRPr="00A85C0A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5DC0994A" w14:textId="6A110688" w:rsidR="00595087" w:rsidRDefault="00595087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Duplicate records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moved  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n = </w:t>
                        </w:r>
                        <w:r w:rsidR="005D49F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1</w:t>
                        </w:r>
                        <w:r w:rsidR="00AD0DE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4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74D5D9CF" w14:textId="14949896" w:rsidR="00595087" w:rsidRPr="00560609" w:rsidRDefault="00595087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8" o:spid="_x0000_s1029" style="position:absolute;left:4433;top:18739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<v:textbox>
                    <w:txbxContent>
                      <w:p w14:paraId="331C5583" w14:textId="77777777" w:rsidR="00595087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assessed for eligibility</w:t>
                        </w:r>
                      </w:p>
                      <w:p w14:paraId="610948F2" w14:textId="282F076C" w:rsidR="00595087" w:rsidRPr="00560609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= </w:t>
                        </w:r>
                        <w:r w:rsidR="004E499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3</w:t>
                        </w:r>
                        <w:r w:rsidR="00AD0DE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3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0" style="position:absolute;left:29156;top:18739;width:18872;height:17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<v:textbox>
                    <w:txbxContent>
                      <w:p w14:paraId="0BF9C9AC" w14:textId="77777777" w:rsidR="00595087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:</w:t>
                        </w:r>
                      </w:p>
                      <w:p w14:paraId="08BA8508" w14:textId="1AE4046A" w:rsidR="00595087" w:rsidRDefault="004E4996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y design (review paper, case report or case series)</w:t>
                        </w:r>
                        <w:r w:rsidR="0059508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</w:t>
                        </w:r>
                        <w:r w:rsidR="001E3E73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1371</w:t>
                        </w:r>
                        <w:r w:rsidR="0059508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768E4A90" w14:textId="5FE155AB" w:rsidR="00595087" w:rsidRDefault="001E3E73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y population (not pregnant women, not SARS-CoV-2 infection)</w:t>
                        </w:r>
                        <w:r w:rsidR="0059508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704</w:t>
                        </w:r>
                        <w:r w:rsidR="0059508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4BCF5B2A" w14:textId="4FDE1A6F" w:rsidR="00595087" w:rsidRDefault="001E3E73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Study outcome </w:t>
                        </w:r>
                        <w:r w:rsidR="0059508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=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419</w:t>
                        </w:r>
                        <w:r w:rsidR="0059508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6CE946FA" w14:textId="09EB395A" w:rsidR="00595087" w:rsidRDefault="001E3E73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uplicate records or data (n = 236)</w:t>
                        </w:r>
                      </w:p>
                      <w:p w14:paraId="2003FA3A" w14:textId="0B2E921D" w:rsidR="001E3E73" w:rsidRPr="00560609" w:rsidRDefault="001E3E73" w:rsidP="0059508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ublication date pre-1</w:t>
                        </w:r>
                        <w:r w:rsidRPr="001E3E73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vertAlign w:val="superscript"/>
                          </w:rPr>
                          <w:t>s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January 202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ab/>
                          <w:t>(n=300)</w:t>
                        </w:r>
                      </w:p>
                    </w:txbxContent>
                  </v:textbox>
                </v:rect>
                <v:rect id="Rectangle 13" o:spid="_x0000_s1031" style="position:absolute;left:4659;top:38156;width:18872;height:7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6D5C2619" w14:textId="77777777" w:rsidR="00595087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032E7AEE" w14:textId="2B595001" w:rsidR="00595087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= </w:t>
                        </w:r>
                        <w:r w:rsidR="00AD0DE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0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4E556071" w14:textId="01B35DF8" w:rsidR="001E3E73" w:rsidRDefault="001E3E73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Cohort studies = 16</w:t>
                        </w:r>
                        <w:r w:rsidR="00AD0DE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7</w:t>
                        </w:r>
                      </w:p>
                      <w:p w14:paraId="0A4312BF" w14:textId="07AD7F2A" w:rsidR="001E3E73" w:rsidRDefault="001E3E73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Case-control studies = 3</w:t>
                        </w:r>
                        <w:r w:rsidR="00AD0DE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7</w:t>
                        </w:r>
                      </w:p>
                      <w:p w14:paraId="00C9C8BA" w14:textId="21BBC682" w:rsidR="00595087" w:rsidRPr="00560609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2" type="#_x0000_t32" style="position:absolute;left:23511;top:9567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7" o:spid="_x0000_s1033" type="#_x0000_t32" style="position:absolute;left:23399;top:21180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34" type="#_x0000_t176" style="position:absolute;left:4659;width:43452;height:2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" fillcolor="#ffc000 [3207]" strokecolor="#7f5f00 [1607]" strokeweight="1pt">
                  <v:textbox>
                    <w:txbxContent>
                      <w:p w14:paraId="482EFA59" w14:textId="77777777" w:rsidR="00595087" w:rsidRPr="001502CF" w:rsidRDefault="00595087" w:rsidP="0059508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 via databases and registers</w:t>
                        </w:r>
                      </w:p>
                    </w:txbxContent>
                  </v:textbox>
                </v:shape>
                <v:shape id="Flowchart: Alternate Process 31" o:spid="_x0000_s1035" type="#_x0000_t176" style="position:absolute;left:-5071;top:8332;width:12770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" fillcolor="#9cc2e5 [1944]" strokecolor="black [3213]" strokeweight="1pt">
                  <v:textbox>
                    <w:txbxContent>
                      <w:p w14:paraId="56F65B04" w14:textId="77777777" w:rsidR="00595087" w:rsidRPr="001502CF" w:rsidRDefault="00595087" w:rsidP="0059508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36" type="#_x0000_t176" style="position:absolute;left:-4748;top:23443;width:12110;height:254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" fillcolor="#9cc2e5 [1944]" strokecolor="black [3213]" strokeweight="1pt">
                  <v:textbox>
                    <w:txbxContent>
                      <w:p w14:paraId="31C8A819" w14:textId="77777777" w:rsidR="00595087" w:rsidRDefault="00595087" w:rsidP="0059508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79E5A437" w14:textId="77777777" w:rsidR="00595087" w:rsidRPr="001502CF" w:rsidRDefault="00595087" w:rsidP="00595087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37" type="#_x0000_t176" style="position:absolute;left:-2327;top:40652;width:7642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" fillcolor="#9cc2e5 [1944]" strokecolor="black [3213]" strokeweight="1pt">
                  <v:textbox>
                    <w:txbxContent>
                      <w:p w14:paraId="4BEB0198" w14:textId="77777777" w:rsidR="00595087" w:rsidRPr="001502CF" w:rsidRDefault="00595087" w:rsidP="0059508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27" o:spid="_x0000_s1038" type="#_x0000_t32" style="position:absolute;left:12985;top:15804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7" o:spid="_x0000_s1039" type="#_x0000_t32" style="position:absolute;left:12970;top:24045;width:0;height:14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4AFBDD18" w14:textId="77777777" w:rsidR="00595087" w:rsidRDefault="00595087" w:rsidP="00595087">
      <w:pPr>
        <w:spacing w:after="0" w:line="240" w:lineRule="auto"/>
      </w:pPr>
    </w:p>
    <w:p w14:paraId="3B5DD004" w14:textId="2A6552AC" w:rsidR="00595087" w:rsidRDefault="00595087" w:rsidP="00595087">
      <w:pPr>
        <w:spacing w:after="0" w:line="240" w:lineRule="auto"/>
      </w:pPr>
    </w:p>
    <w:p w14:paraId="1901EB51" w14:textId="77777777" w:rsidR="00595087" w:rsidRDefault="00595087" w:rsidP="00595087">
      <w:pPr>
        <w:spacing w:after="0" w:line="240" w:lineRule="auto"/>
      </w:pPr>
    </w:p>
    <w:p w14:paraId="79AD4F4D" w14:textId="41CBF90B" w:rsidR="00595087" w:rsidRDefault="00595087" w:rsidP="00595087">
      <w:pPr>
        <w:spacing w:after="0" w:line="240" w:lineRule="auto"/>
      </w:pPr>
    </w:p>
    <w:p w14:paraId="08C824C1" w14:textId="77777777" w:rsidR="00595087" w:rsidRDefault="00595087" w:rsidP="00595087">
      <w:pPr>
        <w:spacing w:after="0" w:line="240" w:lineRule="auto"/>
      </w:pPr>
    </w:p>
    <w:p w14:paraId="0136A342" w14:textId="6A2FAACC" w:rsidR="00595087" w:rsidRDefault="00595087" w:rsidP="00595087">
      <w:pPr>
        <w:spacing w:after="0" w:line="240" w:lineRule="auto"/>
      </w:pPr>
    </w:p>
    <w:p w14:paraId="2821D5B9" w14:textId="77777777" w:rsidR="00595087" w:rsidRDefault="00595087" w:rsidP="00595087">
      <w:pPr>
        <w:spacing w:after="0" w:line="240" w:lineRule="auto"/>
      </w:pPr>
    </w:p>
    <w:p w14:paraId="3510DD45" w14:textId="77777777" w:rsidR="00595087" w:rsidRDefault="00595087" w:rsidP="00595087">
      <w:pPr>
        <w:spacing w:after="0" w:line="240" w:lineRule="auto"/>
      </w:pPr>
    </w:p>
    <w:p w14:paraId="630574D9" w14:textId="52F5711E" w:rsidR="00595087" w:rsidRDefault="00595087" w:rsidP="00595087">
      <w:pPr>
        <w:spacing w:after="0" w:line="240" w:lineRule="auto"/>
      </w:pPr>
    </w:p>
    <w:p w14:paraId="636083AE" w14:textId="77777777" w:rsidR="00595087" w:rsidRDefault="00595087" w:rsidP="00595087">
      <w:pPr>
        <w:spacing w:after="0" w:line="240" w:lineRule="auto"/>
      </w:pPr>
    </w:p>
    <w:p w14:paraId="08A8A074" w14:textId="57347E3E" w:rsidR="00595087" w:rsidRDefault="00595087" w:rsidP="00595087">
      <w:pPr>
        <w:spacing w:after="0" w:line="240" w:lineRule="auto"/>
      </w:pPr>
    </w:p>
    <w:p w14:paraId="48202761" w14:textId="3355991B" w:rsidR="00595087" w:rsidRDefault="00595087" w:rsidP="00595087">
      <w:pPr>
        <w:spacing w:after="0" w:line="240" w:lineRule="auto"/>
      </w:pPr>
    </w:p>
    <w:p w14:paraId="149398A5" w14:textId="1D42340E" w:rsidR="00595087" w:rsidRDefault="00595087" w:rsidP="00595087">
      <w:pPr>
        <w:spacing w:after="0" w:line="240" w:lineRule="auto"/>
      </w:pPr>
    </w:p>
    <w:p w14:paraId="7D53B4B3" w14:textId="4F228427" w:rsidR="00595087" w:rsidRDefault="00595087" w:rsidP="00595087">
      <w:pPr>
        <w:spacing w:after="0" w:line="240" w:lineRule="auto"/>
      </w:pPr>
    </w:p>
    <w:p w14:paraId="0F48312A" w14:textId="54F926E5" w:rsidR="00595087" w:rsidRDefault="00595087" w:rsidP="00595087">
      <w:pPr>
        <w:spacing w:after="0" w:line="240" w:lineRule="auto"/>
      </w:pPr>
    </w:p>
    <w:p w14:paraId="5F92CEBB" w14:textId="0EC9E66D" w:rsidR="00595087" w:rsidRDefault="00595087" w:rsidP="00595087">
      <w:pPr>
        <w:spacing w:after="0" w:line="240" w:lineRule="auto"/>
      </w:pPr>
    </w:p>
    <w:p w14:paraId="1E11B7CC" w14:textId="7DCC55E9" w:rsidR="00595087" w:rsidRDefault="00595087" w:rsidP="00595087">
      <w:pPr>
        <w:spacing w:after="0" w:line="240" w:lineRule="auto"/>
      </w:pPr>
    </w:p>
    <w:p w14:paraId="28C4DB1D" w14:textId="7332F495" w:rsidR="00595087" w:rsidRDefault="00595087" w:rsidP="00595087">
      <w:pPr>
        <w:spacing w:after="0" w:line="240" w:lineRule="auto"/>
      </w:pPr>
    </w:p>
    <w:p w14:paraId="23169E62" w14:textId="0F852F55" w:rsidR="00595087" w:rsidRDefault="00595087" w:rsidP="00595087">
      <w:pPr>
        <w:spacing w:after="0" w:line="240" w:lineRule="auto"/>
      </w:pPr>
    </w:p>
    <w:p w14:paraId="35C6EDF1" w14:textId="1729050D" w:rsidR="00595087" w:rsidRDefault="00595087" w:rsidP="00595087">
      <w:pPr>
        <w:spacing w:after="0" w:line="240" w:lineRule="auto"/>
      </w:pPr>
    </w:p>
    <w:p w14:paraId="2BA31650" w14:textId="3366FBAE" w:rsidR="00595087" w:rsidRDefault="00595087" w:rsidP="00595087">
      <w:pPr>
        <w:spacing w:after="0" w:line="240" w:lineRule="auto"/>
      </w:pPr>
    </w:p>
    <w:p w14:paraId="2A9BB3C9" w14:textId="31E57B66" w:rsidR="00595087" w:rsidRDefault="00595087" w:rsidP="00595087">
      <w:pPr>
        <w:spacing w:after="0" w:line="240" w:lineRule="auto"/>
      </w:pPr>
    </w:p>
    <w:p w14:paraId="324CECC1" w14:textId="1A5B66DB" w:rsidR="00595087" w:rsidRDefault="00595087" w:rsidP="00595087">
      <w:pPr>
        <w:spacing w:after="0" w:line="240" w:lineRule="auto"/>
      </w:pPr>
    </w:p>
    <w:p w14:paraId="4C236D92" w14:textId="74B15A95" w:rsidR="00595087" w:rsidRDefault="00595087" w:rsidP="00595087">
      <w:pPr>
        <w:spacing w:after="0" w:line="240" w:lineRule="auto"/>
      </w:pPr>
    </w:p>
    <w:p w14:paraId="062F627E" w14:textId="774A7771" w:rsidR="00595087" w:rsidRDefault="00595087" w:rsidP="00595087">
      <w:pPr>
        <w:spacing w:after="0" w:line="240" w:lineRule="auto"/>
      </w:pPr>
    </w:p>
    <w:p w14:paraId="62E23731" w14:textId="77777777" w:rsidR="00595087" w:rsidRDefault="00595087" w:rsidP="00595087">
      <w:pPr>
        <w:spacing w:after="0" w:line="240" w:lineRule="auto"/>
      </w:pPr>
    </w:p>
    <w:p w14:paraId="1B6C2E37" w14:textId="5AEC8EC3" w:rsidR="00595087" w:rsidRDefault="00595087" w:rsidP="00595087">
      <w:pPr>
        <w:spacing w:after="0" w:line="240" w:lineRule="auto"/>
      </w:pPr>
    </w:p>
    <w:p w14:paraId="2035BE89" w14:textId="11B87CC9" w:rsidR="00595087" w:rsidRDefault="00595087" w:rsidP="00595087">
      <w:pPr>
        <w:spacing w:after="0" w:line="240" w:lineRule="auto"/>
      </w:pPr>
    </w:p>
    <w:p w14:paraId="48DB5D58" w14:textId="184DE408" w:rsidR="00595087" w:rsidRDefault="00595087" w:rsidP="00595087">
      <w:pPr>
        <w:spacing w:after="0" w:line="240" w:lineRule="auto"/>
      </w:pPr>
    </w:p>
    <w:p w14:paraId="2298CF10" w14:textId="77777777" w:rsidR="00595087" w:rsidRDefault="00595087" w:rsidP="00595087">
      <w:pPr>
        <w:spacing w:after="0" w:line="240" w:lineRule="auto"/>
      </w:pPr>
    </w:p>
    <w:p w14:paraId="5B4C6756" w14:textId="77777777" w:rsidR="00595087" w:rsidRDefault="00595087" w:rsidP="00595087">
      <w:pPr>
        <w:spacing w:after="0" w:line="240" w:lineRule="auto"/>
      </w:pPr>
    </w:p>
    <w:p w14:paraId="1D2535DF" w14:textId="77777777" w:rsidR="00595087" w:rsidRDefault="00595087" w:rsidP="00595087">
      <w:pPr>
        <w:spacing w:after="0" w:line="240" w:lineRule="auto"/>
      </w:pPr>
    </w:p>
    <w:p w14:paraId="37906781" w14:textId="77777777" w:rsidR="00595087" w:rsidRDefault="00595087" w:rsidP="00595087">
      <w:pPr>
        <w:spacing w:after="0" w:line="240" w:lineRule="auto"/>
      </w:pPr>
    </w:p>
    <w:p w14:paraId="15704850" w14:textId="77777777" w:rsidR="007F20D7" w:rsidRDefault="007F20D7"/>
    <w:sectPr w:rsidR="007F2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D7"/>
    <w:rsid w:val="00003F8F"/>
    <w:rsid w:val="001E3E73"/>
    <w:rsid w:val="004E4996"/>
    <w:rsid w:val="00595087"/>
    <w:rsid w:val="005D2F0F"/>
    <w:rsid w:val="005D49FC"/>
    <w:rsid w:val="006E65BA"/>
    <w:rsid w:val="007F20D7"/>
    <w:rsid w:val="00AD0DE4"/>
    <w:rsid w:val="00C90E27"/>
    <w:rsid w:val="00DC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61907"/>
  <w15:chartTrackingRefBased/>
  <w15:docId w15:val="{CDF9208C-F6FD-4E4A-836E-3959E4B7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087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urrock</dc:creator>
  <cp:keywords/>
  <dc:description/>
  <cp:lastModifiedBy>Sarah Sturrock</cp:lastModifiedBy>
  <cp:revision>2</cp:revision>
  <dcterms:created xsi:type="dcterms:W3CDTF">2022-03-18T16:28:00Z</dcterms:created>
  <dcterms:modified xsi:type="dcterms:W3CDTF">2022-03-18T16:28:00Z</dcterms:modified>
</cp:coreProperties>
</file>